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795"/>
        <w:gridCol w:w="919"/>
        <w:gridCol w:w="921"/>
        <w:gridCol w:w="984"/>
        <w:gridCol w:w="984"/>
        <w:gridCol w:w="984"/>
        <w:gridCol w:w="984"/>
        <w:gridCol w:w="984"/>
      </w:tblGrid>
      <w:tr>
        <w:trPr/>
        <w:tc>
          <w:tcPr>
            <w:tcW w:w="935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ded Table 1: Onsets for M1 neurons identified as responsive to target-only, cursor-only and mechanical-only perturbations. Neurons were pooled across both monkeys. Obs: observed, Exp: expected.</w:t>
            </w:r>
          </w:p>
        </w:tc>
      </w:tr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-50m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-75m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-100m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-125m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-150m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-175m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-200ms</w:t>
            </w:r>
          </w:p>
        </w:tc>
      </w:tr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rget-Onl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bs.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8, χ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2.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.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sor-Onl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bs.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, χ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undef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.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ch-Onl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bs.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3, χ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4.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.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18:11:00Z</dcterms:created>
  <dc:creator>Kevin Cross</dc:creator>
  <dc:description/>
  <cp:keywords/>
  <dc:language>en-US</dc:language>
  <cp:lastModifiedBy>Cross, Kevin</cp:lastModifiedBy>
  <dcterms:modified xsi:type="dcterms:W3CDTF">2023-07-18T18:11:00Z</dcterms:modified>
  <cp:revision>2</cp:revision>
  <dc:subject/>
  <dc:title/>
</cp:coreProperties>
</file>